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747" w:type="dxa"/>
        <w:tblLayout w:type="fixed"/>
        <w:tblLook w:val="04A0" w:firstRow="1" w:lastRow="0" w:firstColumn="1" w:lastColumn="0" w:noHBand="0" w:noVBand="1"/>
      </w:tblPr>
      <w:tblGrid>
        <w:gridCol w:w="993"/>
        <w:gridCol w:w="8754"/>
      </w:tblGrid>
      <w:tr w:rsidR="00B052FE" w:rsidRPr="005D085C" w14:paraId="152A4244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CC7327F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1C2CE4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>Variabl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Attitude towards electric vehicles (AEV)</w:t>
            </w:r>
          </w:p>
          <w:p w14:paraId="50E8FC77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1C2CE4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Source: </w:t>
            </w:r>
            <w:sdt>
              <w:sdtPr>
                <w:rPr>
                  <w:rFonts w:ascii="Times New Roman" w:hAnsi="Times New Roman" w:cs="Times New Roman"/>
                  <w:spacing w:val="-2"/>
                  <w:sz w:val="20"/>
                  <w:szCs w:val="20"/>
                  <w:lang w:val="en-US"/>
                </w:rPr>
                <w:id w:val="-1349402778"/>
                <w:citation/>
              </w:sdtPr>
              <w:sdtContent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instrText xml:space="preserve"> CITATION Kri21 \l 2058 </w:instrText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spacing w:val="-2"/>
                    <w:sz w:val="20"/>
                    <w:szCs w:val="20"/>
                    <w:lang w:val="en-US"/>
                  </w:rPr>
                  <w:t>(199)</w:t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1C2CE4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spacing w:val="-2"/>
                  <w:sz w:val="20"/>
                  <w:szCs w:val="20"/>
                  <w:lang w:val="en-US"/>
                </w:rPr>
                <w:id w:val="-850565094"/>
                <w:citation/>
              </w:sdtPr>
              <w:sdtContent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instrText xml:space="preserve"> CITATION Mut22 \l 2058 </w:instrText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spacing w:val="-2"/>
                    <w:sz w:val="20"/>
                    <w:szCs w:val="20"/>
                    <w:lang w:val="en-US"/>
                  </w:rPr>
                  <w:t>(70)</w:t>
                </w:r>
                <w:r w:rsidRPr="001C2CE4">
                  <w:rPr>
                    <w:rFonts w:ascii="Times New Roman" w:hAnsi="Times New Roman" w:cs="Times New Roman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B052FE" w:rsidRPr="006D0D46" w14:paraId="029A866C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113CE6CC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AEV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686EED82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In general, do you have a positive attitude towards electric vehicles? </w:t>
            </w:r>
          </w:p>
        </w:tc>
      </w:tr>
      <w:tr w:rsidR="00B052FE" w:rsidRPr="006D0D46" w14:paraId="3D1392E9" w14:textId="77777777" w:rsidTr="00B052FE">
        <w:trPr>
          <w:trHeight w:val="51"/>
        </w:trPr>
        <w:tc>
          <w:tcPr>
            <w:tcW w:w="993" w:type="dxa"/>
          </w:tcPr>
          <w:p w14:paraId="7D2389D0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AEV2</w:t>
            </w:r>
          </w:p>
        </w:tc>
        <w:tc>
          <w:tcPr>
            <w:tcW w:w="8754" w:type="dxa"/>
          </w:tcPr>
          <w:p w14:paraId="576AF3B0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believe that electric vehicles are beneficial for the environment? </w:t>
            </w:r>
          </w:p>
        </w:tc>
      </w:tr>
      <w:tr w:rsidR="00B052FE" w:rsidRPr="006D0D46" w14:paraId="5A53088E" w14:textId="77777777" w:rsidTr="00B052FE">
        <w:trPr>
          <w:trHeight w:val="51"/>
        </w:trPr>
        <w:tc>
          <w:tcPr>
            <w:tcW w:w="993" w:type="dxa"/>
            <w:tcBorders>
              <w:bottom w:val="single" w:sz="4" w:space="0" w:color="auto"/>
            </w:tcBorders>
          </w:tcPr>
          <w:p w14:paraId="32F7C4AB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AEV3</w:t>
            </w:r>
          </w:p>
        </w:tc>
        <w:tc>
          <w:tcPr>
            <w:tcW w:w="8754" w:type="dxa"/>
            <w:tcBorders>
              <w:bottom w:val="single" w:sz="4" w:space="0" w:color="auto"/>
            </w:tcBorders>
          </w:tcPr>
          <w:p w14:paraId="6640ADA9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consider electric vehicles to be an attractive option for staff transportation? </w:t>
            </w:r>
          </w:p>
        </w:tc>
      </w:tr>
      <w:tr w:rsidR="00B052FE" w:rsidRPr="006D0D46" w14:paraId="505CF10F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7C1976" w14:textId="77777777" w:rsidR="00B052FE" w:rsidRPr="00080E93" w:rsidRDefault="00B052FE" w:rsidP="00B052F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 xml:space="preserve">Variable: </w:t>
            </w:r>
            <w:r w:rsidRPr="00080E93">
              <w:rPr>
                <w:rFonts w:ascii="Times New Roman" w:eastAsia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>Perceived risk</w:t>
            </w:r>
            <w:r w:rsidRPr="00080E93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 xml:space="preserve"> (</w:t>
            </w:r>
            <w:r w:rsidRPr="00080E93">
              <w:rPr>
                <w:rFonts w:ascii="Times New Roman" w:eastAsia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>PRI</w:t>
            </w:r>
            <w:r w:rsidRPr="00080E93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>)</w:t>
            </w:r>
          </w:p>
          <w:p w14:paraId="39E99098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bCs/>
                <w:spacing w:val="-2"/>
                <w:sz w:val="20"/>
                <w:szCs w:val="20"/>
                <w:lang w:val="en-US"/>
              </w:rPr>
              <w:t>Source</w:t>
            </w:r>
            <w:r w:rsidRPr="00080E93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 xml:space="preserve">: 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1153725886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Zan22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68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</w:p>
        </w:tc>
      </w:tr>
      <w:tr w:rsidR="00B052FE" w:rsidRPr="006D0D46" w14:paraId="67AEA8E4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18989E20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PRI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31F6E4A7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feel that electric vehicles are less harmful to the environment than internal combustion vehicles? </w:t>
            </w:r>
          </w:p>
        </w:tc>
      </w:tr>
      <w:tr w:rsidR="00B052FE" w:rsidRPr="006D0D46" w14:paraId="398DC2B6" w14:textId="77777777" w:rsidTr="00B052FE">
        <w:trPr>
          <w:trHeight w:val="51"/>
        </w:trPr>
        <w:tc>
          <w:tcPr>
            <w:tcW w:w="993" w:type="dxa"/>
          </w:tcPr>
          <w:p w14:paraId="329224F2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PRI2</w:t>
            </w:r>
          </w:p>
        </w:tc>
        <w:tc>
          <w:tcPr>
            <w:tcW w:w="8754" w:type="dxa"/>
          </w:tcPr>
          <w:p w14:paraId="2BA023E5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think electric vehicles are more reliable than internal combustion engine vehicles? </w:t>
            </w:r>
          </w:p>
        </w:tc>
      </w:tr>
      <w:tr w:rsidR="00B052FE" w:rsidRPr="006D0D46" w14:paraId="1885F101" w14:textId="77777777" w:rsidTr="00B052FE">
        <w:trPr>
          <w:trHeight w:val="51"/>
        </w:trPr>
        <w:tc>
          <w:tcPr>
            <w:tcW w:w="993" w:type="dxa"/>
          </w:tcPr>
          <w:p w14:paraId="0E7394A4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PRI3</w:t>
            </w:r>
          </w:p>
        </w:tc>
        <w:tc>
          <w:tcPr>
            <w:tcW w:w="8754" w:type="dxa"/>
          </w:tcPr>
          <w:p w14:paraId="031A06DD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perceive that electric vehicles have a lower risk of experiencing mechanical failures? </w:t>
            </w:r>
          </w:p>
        </w:tc>
      </w:tr>
      <w:tr w:rsidR="00B052FE" w:rsidRPr="006D0D46" w14:paraId="6C0D52C2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7B66FD" w14:textId="77777777" w:rsidR="00B052FE" w:rsidRPr="0049729F" w:rsidRDefault="00B052FE" w:rsidP="00B052F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kern w:val="0"/>
                <w:sz w:val="20"/>
                <w:szCs w:val="20"/>
                <w:lang w:val="en-US"/>
                <w14:ligatures w14:val="none"/>
              </w:rPr>
            </w:pPr>
            <w:r w:rsidRPr="0049729F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Variable:</w:t>
            </w:r>
            <w:r w:rsidRPr="0049729F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49729F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Consumer characteristics (</w:t>
            </w:r>
            <w:r w:rsidRPr="0049729F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H)</w:t>
            </w:r>
          </w:p>
          <w:p w14:paraId="4A2AEE85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</w:pPr>
            <w:r w:rsidRPr="0049729F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Source:</w:t>
            </w:r>
            <w:r w:rsidRPr="0049729F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sz w:val="20"/>
                  <w:szCs w:val="20"/>
                  <w:lang w:val="en-US"/>
                </w:rPr>
                <w:id w:val="968856877"/>
                <w:citation/>
              </w:sdtPr>
              <w:sdtContent>
                <w:r w:rsidRPr="0049729F">
                  <w:rPr>
                    <w:rFonts w:ascii="Times New Roman" w:hAnsi="Times New Roman" w:cs="Times New Roman"/>
                    <w:sz w:val="20"/>
                    <w:szCs w:val="20"/>
                    <w:lang w:val="en-US"/>
                  </w:rPr>
                  <w:fldChar w:fldCharType="begin"/>
                </w:r>
                <w:r w:rsidRPr="0049729F">
                  <w:rPr>
                    <w:rFonts w:ascii="Times New Roman" w:hAnsi="Times New Roman" w:cs="Times New Roman"/>
                    <w:sz w:val="20"/>
                    <w:szCs w:val="20"/>
                    <w:lang w:val="en-US"/>
                  </w:rPr>
                  <w:instrText xml:space="preserve">CITATION Tun221 \t  \l 2058 </w:instrText>
                </w:r>
                <w:r w:rsidRPr="0049729F">
                  <w:rPr>
                    <w:rFonts w:ascii="Times New Roman" w:hAnsi="Times New Roman" w:cs="Times New Roman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sz w:val="20"/>
                    <w:szCs w:val="20"/>
                    <w:lang w:val="en-US"/>
                  </w:rPr>
                  <w:t>(72)</w:t>
                </w:r>
                <w:r w:rsidRPr="0049729F">
                  <w:rPr>
                    <w:rFonts w:ascii="Times New Roman" w:hAnsi="Times New Roman" w:cs="Times New Roman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4972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538237840"/>
                <w:citation/>
              </w:sdtPr>
              <w:sdtContent>
                <w:r w:rsidRPr="0049729F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49729F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CITATION Irf21 \l 2058 </w:instrText>
                </w:r>
                <w:r w:rsidRPr="0049729F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91)</w:t>
                </w:r>
                <w:r w:rsidRPr="0049729F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</w:p>
        </w:tc>
      </w:tr>
      <w:tr w:rsidR="00B052FE" w:rsidRPr="006D0D46" w14:paraId="70F3BA03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562CD2A3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CCH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1099A24A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think that the electric vehicle transportation service provided by the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>university</w:t>
            </w: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would reflect a positive image? </w:t>
            </w:r>
          </w:p>
        </w:tc>
      </w:tr>
      <w:tr w:rsidR="00B052FE" w:rsidRPr="006D0D46" w14:paraId="6454BBDE" w14:textId="77777777" w:rsidTr="00B052FE">
        <w:trPr>
          <w:trHeight w:val="51"/>
        </w:trPr>
        <w:tc>
          <w:tcPr>
            <w:tcW w:w="993" w:type="dxa"/>
          </w:tcPr>
          <w:p w14:paraId="5133E9B8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CCH2</w:t>
            </w:r>
          </w:p>
        </w:tc>
        <w:tc>
          <w:tcPr>
            <w:tcW w:w="8754" w:type="dxa"/>
          </w:tcPr>
          <w:p w14:paraId="4F9A0F96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associate owning an electric vehicle with the University’s environmental responsibility? </w:t>
            </w:r>
          </w:p>
        </w:tc>
      </w:tr>
      <w:tr w:rsidR="00B052FE" w:rsidRPr="005D085C" w14:paraId="5602993C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B80D57" w14:textId="77777777" w:rsidR="00B052FE" w:rsidRPr="00080E93" w:rsidRDefault="00B052FE" w:rsidP="00B052F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Variabl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080E9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Emotions (</w:t>
            </w:r>
            <w:r w:rsidRPr="00080E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MO)</w:t>
            </w:r>
          </w:p>
          <w:p w14:paraId="2CE48658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Source:</w:t>
            </w:r>
            <w:r w:rsidRPr="00080E93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-1509131489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Ave22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82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2085108847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HeX21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200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</w:p>
        </w:tc>
      </w:tr>
      <w:tr w:rsidR="00B052FE" w:rsidRPr="006D0D46" w14:paraId="15D1B7EB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3CBD86A3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EMO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4DE2EE03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Are you excited about the idea of having an electric vehicle service in the </w:t>
            </w:r>
            <w:r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>university</w:t>
            </w: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? </w:t>
            </w:r>
          </w:p>
        </w:tc>
      </w:tr>
      <w:tr w:rsidR="00B052FE" w:rsidRPr="006D0D46" w14:paraId="10E7EC72" w14:textId="77777777" w:rsidTr="00B052FE">
        <w:trPr>
          <w:trHeight w:val="51"/>
        </w:trPr>
        <w:tc>
          <w:tcPr>
            <w:tcW w:w="993" w:type="dxa"/>
          </w:tcPr>
          <w:p w14:paraId="29896925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EMO2</w:t>
            </w:r>
          </w:p>
        </w:tc>
        <w:tc>
          <w:tcPr>
            <w:tcW w:w="8754" w:type="dxa"/>
          </w:tcPr>
          <w:p w14:paraId="179381D1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>The idea of traveling in an electric vehicle makes you feel good about yourself.</w:t>
            </w:r>
          </w:p>
        </w:tc>
      </w:tr>
      <w:tr w:rsidR="00B052FE" w:rsidRPr="006D0D46" w14:paraId="7C6C1AC7" w14:textId="77777777" w:rsidTr="00B052FE">
        <w:trPr>
          <w:trHeight w:val="51"/>
        </w:trPr>
        <w:tc>
          <w:tcPr>
            <w:tcW w:w="993" w:type="dxa"/>
          </w:tcPr>
          <w:p w14:paraId="2C6689C3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EMO3</w:t>
            </w:r>
          </w:p>
        </w:tc>
        <w:tc>
          <w:tcPr>
            <w:tcW w:w="8754" w:type="dxa"/>
          </w:tcPr>
          <w:p w14:paraId="74BFC817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Are you curious about experiencing travel in an electric vehicle? </w:t>
            </w:r>
          </w:p>
        </w:tc>
      </w:tr>
      <w:tr w:rsidR="00B052FE" w:rsidRPr="006D0D46" w14:paraId="375B1CA7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C5162" w14:textId="77777777" w:rsidR="00B052FE" w:rsidRPr="00080E93" w:rsidRDefault="00B052FE" w:rsidP="00B052FE">
            <w:pPr>
              <w:spacing w:after="0" w:line="240" w:lineRule="auto"/>
              <w:rPr>
                <w:rFonts w:ascii="Times New Roman" w:eastAsia="Calibri" w:hAnsi="Times New Roman" w:cs="Times New Roman"/>
                <w:color w:val="C00000"/>
                <w:sz w:val="20"/>
                <w:szCs w:val="20"/>
                <w:lang w:val="en-US"/>
                <w14:ligatures w14:val="none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Variabl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080E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Social influence (</w:t>
            </w:r>
            <w:r w:rsidRPr="00080E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I)</w:t>
            </w:r>
          </w:p>
          <w:p w14:paraId="3CDAF7A4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Sourc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636231960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CITATION Lin211 \t 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201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1778987529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CITATION LeT23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80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>.</w:t>
            </w:r>
          </w:p>
        </w:tc>
      </w:tr>
      <w:tr w:rsidR="00B052FE" w:rsidRPr="006D0D46" w14:paraId="70EC6DDA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3D6716D9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SOI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36E4570D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the opinions of your friends and family influence your decision to use an electric vehicle service? </w:t>
            </w:r>
          </w:p>
        </w:tc>
      </w:tr>
      <w:tr w:rsidR="00B052FE" w:rsidRPr="006D0D46" w14:paraId="6C73D22F" w14:textId="77777777" w:rsidTr="00B052FE">
        <w:trPr>
          <w:trHeight w:val="51"/>
        </w:trPr>
        <w:tc>
          <w:tcPr>
            <w:tcW w:w="993" w:type="dxa"/>
          </w:tcPr>
          <w:p w14:paraId="393F461F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SOI2</w:t>
            </w:r>
          </w:p>
        </w:tc>
        <w:tc>
          <w:tcPr>
            <w:tcW w:w="8754" w:type="dxa"/>
          </w:tcPr>
          <w:p w14:paraId="4B71EBE7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If your peers and teachers used the electric vehicle service, would you be more likely to consider using that service? </w:t>
            </w:r>
          </w:p>
        </w:tc>
      </w:tr>
      <w:tr w:rsidR="00B052FE" w:rsidRPr="006D0D46" w14:paraId="44F1C0E4" w14:textId="77777777" w:rsidTr="00B052FE">
        <w:trPr>
          <w:trHeight w:val="51"/>
        </w:trPr>
        <w:tc>
          <w:tcPr>
            <w:tcW w:w="993" w:type="dxa"/>
            <w:tcBorders>
              <w:bottom w:val="single" w:sz="4" w:space="0" w:color="auto"/>
            </w:tcBorders>
          </w:tcPr>
          <w:p w14:paraId="32534A0A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SOI3</w:t>
            </w:r>
          </w:p>
        </w:tc>
        <w:tc>
          <w:tcPr>
            <w:tcW w:w="8754" w:type="dxa"/>
            <w:tcBorders>
              <w:bottom w:val="single" w:sz="4" w:space="0" w:color="auto"/>
            </w:tcBorders>
          </w:tcPr>
          <w:p w14:paraId="404C29F0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es the influence of society in general affect your perception of electric vehicles? </w:t>
            </w:r>
          </w:p>
        </w:tc>
      </w:tr>
      <w:tr w:rsidR="00B052FE" w:rsidRPr="006D0D46" w14:paraId="3F19AF23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81C977" w14:textId="77777777" w:rsidR="00B052FE" w:rsidRPr="00080E93" w:rsidRDefault="00B052FE" w:rsidP="00B052FE">
            <w:pPr>
              <w:spacing w:after="0" w:line="240" w:lineRule="auto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Variabl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080E9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Hyperbolic discounting (</w:t>
            </w:r>
            <w:r w:rsidRPr="00080E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DI)</w:t>
            </w:r>
          </w:p>
          <w:p w14:paraId="531A9D84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Sourc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1543711420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Mer16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202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</w:p>
        </w:tc>
      </w:tr>
      <w:tr w:rsidR="00B052FE" w:rsidRPr="006D0D46" w14:paraId="27B75554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5760B7EA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HDI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347C82EC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Would you be willing to pay a higher price for using an electric vehicle transport service compared to one that uses hydrocarbons? </w:t>
            </w:r>
          </w:p>
        </w:tc>
      </w:tr>
      <w:tr w:rsidR="00B052FE" w:rsidRPr="006D0D46" w14:paraId="12442F08" w14:textId="77777777" w:rsidTr="00B052FE">
        <w:trPr>
          <w:trHeight w:val="51"/>
        </w:trPr>
        <w:tc>
          <w:tcPr>
            <w:tcW w:w="993" w:type="dxa"/>
          </w:tcPr>
          <w:p w14:paraId="3F5136D5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HDI2</w:t>
            </w:r>
          </w:p>
        </w:tc>
        <w:tc>
          <w:tcPr>
            <w:tcW w:w="8754" w:type="dxa"/>
          </w:tcPr>
          <w:p w14:paraId="29B14F83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value the long-term benefits of using an electric vehicle service more than the immediate benefits? </w:t>
            </w:r>
          </w:p>
        </w:tc>
      </w:tr>
      <w:tr w:rsidR="00B052FE" w:rsidRPr="005D085C" w14:paraId="7CD4955E" w14:textId="77777777" w:rsidTr="00B052FE">
        <w:trPr>
          <w:trHeight w:val="51"/>
        </w:trPr>
        <w:tc>
          <w:tcPr>
            <w:tcW w:w="97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CD0299" w14:textId="77777777" w:rsidR="00B052FE" w:rsidRPr="00080E93" w:rsidRDefault="00B052FE" w:rsidP="00B052FE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Variable: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 </w:t>
            </w:r>
            <w:r w:rsidRPr="00080E93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 xml:space="preserve">Intention to use electric </w:t>
            </w:r>
            <w:r w:rsidRPr="00080E93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transportation (</w:t>
            </w:r>
            <w:r w:rsidRPr="00080E9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ET)</w:t>
            </w:r>
          </w:p>
          <w:p w14:paraId="3FE9865E" w14:textId="77777777" w:rsidR="00B052FE" w:rsidRPr="00080E93" w:rsidRDefault="00B052FE" w:rsidP="00B052FE">
            <w:pPr>
              <w:spacing w:after="0" w:line="240" w:lineRule="auto"/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b/>
                <w:spacing w:val="-2"/>
                <w:sz w:val="20"/>
                <w:szCs w:val="20"/>
                <w:lang w:val="en-US"/>
              </w:rPr>
              <w:t>Source</w:t>
            </w:r>
            <w:r w:rsidRPr="00080E93">
              <w:rPr>
                <w:rFonts w:ascii="Times New Roman" w:hAnsi="Times New Roman" w:cs="Times New Roman"/>
                <w:spacing w:val="-2"/>
                <w:sz w:val="20"/>
                <w:szCs w:val="20"/>
                <w:lang w:val="en-US"/>
              </w:rPr>
              <w:t xml:space="preserve">: </w:t>
            </w:r>
            <w:r w:rsidRPr="00080E93">
              <w:rPr>
                <w:rFonts w:ascii="Times New Roman" w:hAnsi="Times New Roman" w:cs="Times New Roman"/>
                <w:bCs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-2008734793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Ban21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97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 </w:t>
            </w:r>
            <w:sdt>
              <w:sdtPr>
                <w:rPr>
                  <w:rFonts w:ascii="Times New Roman" w:hAnsi="Times New Roman" w:cs="Times New Roman"/>
                  <w:color w:val="000000"/>
                  <w:spacing w:val="-2"/>
                  <w:sz w:val="20"/>
                  <w:szCs w:val="20"/>
                  <w:lang w:val="en-US"/>
                </w:rPr>
                <w:id w:val="-622465184"/>
                <w:citation/>
              </w:sdtPr>
              <w:sdtContent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begin"/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instrText xml:space="preserve"> CITATION JuN22 \l 2058 </w:instrTex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separate"/>
                </w:r>
                <w:r w:rsidRPr="0024008D">
                  <w:rPr>
                    <w:rFonts w:ascii="Times New Roman" w:hAnsi="Times New Roman" w:cs="Times New Roman"/>
                    <w:noProof/>
                    <w:color w:val="000000"/>
                    <w:spacing w:val="-2"/>
                    <w:sz w:val="20"/>
                    <w:szCs w:val="20"/>
                    <w:lang w:val="en-US"/>
                  </w:rPr>
                  <w:t>(169)</w:t>
                </w:r>
                <w:r w:rsidRPr="00080E93">
                  <w:rPr>
                    <w:rFonts w:ascii="Times New Roman" w:hAnsi="Times New Roman" w:cs="Times New Roman"/>
                    <w:color w:val="000000"/>
                    <w:spacing w:val="-2"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</w:tr>
      <w:tr w:rsidR="00B052FE" w:rsidRPr="006D0D46" w14:paraId="7A03D218" w14:textId="77777777" w:rsidTr="00B052FE">
        <w:trPr>
          <w:trHeight w:val="51"/>
        </w:trPr>
        <w:tc>
          <w:tcPr>
            <w:tcW w:w="993" w:type="dxa"/>
            <w:tcBorders>
              <w:top w:val="single" w:sz="4" w:space="0" w:color="auto"/>
            </w:tcBorders>
          </w:tcPr>
          <w:p w14:paraId="02733375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IET1</w:t>
            </w:r>
          </w:p>
        </w:tc>
        <w:tc>
          <w:tcPr>
            <w:tcW w:w="8754" w:type="dxa"/>
            <w:tcBorders>
              <w:top w:val="single" w:sz="4" w:space="0" w:color="auto"/>
            </w:tcBorders>
          </w:tcPr>
          <w:p w14:paraId="1889D02B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Do you think an electric transportation service would be convenient for your daily commutes? </w:t>
            </w:r>
          </w:p>
        </w:tc>
      </w:tr>
      <w:tr w:rsidR="00B052FE" w:rsidRPr="006D0D46" w14:paraId="48248811" w14:textId="77777777" w:rsidTr="00B052FE">
        <w:trPr>
          <w:trHeight w:val="51"/>
        </w:trPr>
        <w:tc>
          <w:tcPr>
            <w:tcW w:w="993" w:type="dxa"/>
          </w:tcPr>
          <w:p w14:paraId="7F9FD6B4" w14:textId="77777777" w:rsidR="00B052FE" w:rsidRPr="00080E93" w:rsidRDefault="00B052FE" w:rsidP="00B052FE">
            <w:pPr>
              <w:pStyle w:val="ListParagraph"/>
              <w:spacing w:after="0" w:line="240" w:lineRule="auto"/>
              <w:ind w:left="-11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0E93">
              <w:rPr>
                <w:rFonts w:ascii="Times New Roman" w:hAnsi="Times New Roman" w:cs="Times New Roman"/>
                <w:sz w:val="20"/>
                <w:szCs w:val="20"/>
              </w:rPr>
              <w:t>IET2</w:t>
            </w:r>
          </w:p>
        </w:tc>
        <w:tc>
          <w:tcPr>
            <w:tcW w:w="8754" w:type="dxa"/>
          </w:tcPr>
          <w:p w14:paraId="31FCBE7D" w14:textId="77777777" w:rsidR="00B052FE" w:rsidRPr="00080E93" w:rsidRDefault="00B052FE" w:rsidP="00B052F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</w:pPr>
            <w:r w:rsidRPr="00080E93">
              <w:rPr>
                <w:rFonts w:ascii="Times New Roman" w:hAnsi="Times New Roman" w:cs="Times New Roman"/>
                <w:color w:val="000000"/>
                <w:spacing w:val="-2"/>
                <w:sz w:val="20"/>
                <w:szCs w:val="20"/>
                <w:lang w:val="en-US"/>
              </w:rPr>
              <w:t xml:space="preserve">Would you use the electric transportation service for your trips within the university campus? </w:t>
            </w:r>
          </w:p>
        </w:tc>
      </w:tr>
    </w:tbl>
    <w:p w14:paraId="67F36985" w14:textId="77777777" w:rsidR="003F1A78" w:rsidRPr="00B052FE" w:rsidRDefault="003F1A78">
      <w:pPr>
        <w:rPr>
          <w:lang w:val="en-US"/>
        </w:rPr>
      </w:pPr>
    </w:p>
    <w:sectPr w:rsidR="003F1A78" w:rsidRPr="00B052FE" w:rsidSect="00B64F9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2FE"/>
    <w:rsid w:val="00174734"/>
    <w:rsid w:val="003F1A78"/>
    <w:rsid w:val="004534AF"/>
    <w:rsid w:val="00515B4D"/>
    <w:rsid w:val="00613511"/>
    <w:rsid w:val="006B6207"/>
    <w:rsid w:val="007D3E1D"/>
    <w:rsid w:val="00904ABE"/>
    <w:rsid w:val="00B052FE"/>
    <w:rsid w:val="00B64F91"/>
    <w:rsid w:val="00FA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A5384"/>
  <w15:chartTrackingRefBased/>
  <w15:docId w15:val="{DB3553C5-8EA7-4B2A-98B2-D8783175C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2FE"/>
    <w:pPr>
      <w:spacing w:line="259" w:lineRule="auto"/>
    </w:pPr>
    <w:rPr>
      <w:sz w:val="22"/>
      <w:szCs w:val="22"/>
      <w:lang w:val="es-MX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5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2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2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2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2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2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1">
  <b:Source>
    <b:Tag>Kri21</b:Tag>
    <b:SourceType>JournalArticle</b:SourceType>
    <b:Guid>{FB391423-C958-4983-A40E-91FD694032A1}</b:Guid>
    <b:Author>
      <b:Author>
        <b:NameList>
          <b:Person>
            <b:Last>Krishnan</b:Last>
            <b:First>V.</b:First>
            <b:Middle>V</b:Middle>
          </b:Person>
          <b:Person>
            <b:Last>Koshy, B. I</b:Last>
          </b:Person>
        </b:NameList>
      </b:Author>
    </b:Author>
    <b:Title>Evaluating the factors influencing purchase intention of electric vehicles in households owning conventional vehicles</b:Title>
    <b:JournalName>Case Studies on Transport Policy</b:JournalName>
    <b:Year>2021</b:Year>
    <b:Pages>1122-1129</b:Pages>
    <b:Volume>9</b:Volume>
    <b:Issue>3</b:Issue>
    <b:DOI>https://doi.org/10.1016/j.cstp.2021.05.013</b:DOI>
    <b:RefOrder>199</b:RefOrder>
  </b:Source>
  <b:Source>
    <b:Tag>Mut22</b:Tag>
    <b:SourceType>JournalArticle</b:SourceType>
    <b:Guid>{7D1AA301-2CD0-40F8-978A-ABC9C7ED6FC2}</b:Guid>
    <b:Author>
      <b:Author>
        <b:NameList>
          <b:Person>
            <b:Last>Mutavdžija</b:Last>
            <b:First>M</b:First>
          </b:Person>
          <b:Person>
            <b:Last>Kovačić, M</b:Last>
          </b:Person>
          <b:Person>
            <b:Last>Buntak, K</b:Last>
          </b:Person>
        </b:NameList>
      </b:Author>
    </b:Author>
    <b:Title>Assessment of Selected Factors Influencing the Purchase of Electric Vehicles-A Case Study of the Republic of Croatia</b:Title>
    <b:JournalName>Energies</b:JournalName>
    <b:Year>2022</b:Year>
    <b:Pages>5987</b:Pages>
    <b:Volume>15</b:Volume>
    <b:Issue>16</b:Issue>
    <b:DOI>https://doi.org/10.3390/en15165987</b:DOI>
    <b:RefOrder>70</b:RefOrder>
  </b:Source>
  <b:Source>
    <b:Tag>Zan22</b:Tag>
    <b:SourceType>JournalArticle</b:SourceType>
    <b:Guid>{1F7AF7AE-B070-49D5-AB76-E6BA6D72835C}</b:Guid>
    <b:Author>
      <b:Author>
        <b:NameList>
          <b:Person>
            <b:Last>Zang</b:Last>
            <b:First>Y</b:First>
          </b:Person>
          <b:Person>
            <b:Last>Qian, J</b:Last>
          </b:Person>
          <b:Person>
            <b:Last>Jiang, Q</b:Last>
          </b:Person>
        </b:NameList>
      </b:Author>
    </b:Author>
    <b:Title>Research on the influence mechanism of consumers’ purchase intention of electric vehicles based on perceived endorsement: a case study of chinese electric vehicle start-ups</b:Title>
    <b:JournalName>World Electric Vehicle Journal</b:JournalName>
    <b:Year>2022</b:Year>
    <b:Pages>19</b:Pages>
    <b:Volume>13</b:Volume>
    <b:Issue>1</b:Issue>
    <b:DOI>https://doi.org/10.3390/wevj13010019</b:DOI>
    <b:RefOrder>68</b:RefOrder>
  </b:Source>
  <b:Source>
    <b:Tag>Tun221</b:Tag>
    <b:SourceType>JournalArticle</b:SourceType>
    <b:Guid>{BF641536-6240-46BD-BD46-4E5D309598E4}</b:Guid>
    <b:Author>
      <b:Author>
        <b:NameList>
          <b:Person>
            <b:Last>Tunçel</b:Last>
            <b:First>N.</b:First>
          </b:Person>
          <b:Person>
            <b:Last>Buğday</b:Last>
            <b:First>E.</b:First>
            <b:Middle>B.</b:Middle>
          </b:Person>
        </b:NameList>
      </b:Author>
    </b:Author>
    <b:Title>The Impact of Environmental Concern on Consumers' Attitude and Intention Toward Electric Vehicles: The Role of Demographics</b:Title>
    <b:JournalName>In Disruptive Technologies and Eco-Innovation for Sustainable Development</b:JournalName>
    <b:Year>2022</b:Year>
    <b:Pages>245-267</b:Pages>
    <b:DOI>https://doi.org/10.4018/978-1-7998-8900-7.ch014</b:DOI>
    <b:RefOrder>72</b:RefOrder>
  </b:Source>
  <b:Source>
    <b:Tag>Irf21</b:Tag>
    <b:SourceType>JournalArticle</b:SourceType>
    <b:Guid>{31F70E2C-364F-4D66-861F-E56A5193F994}</b:Guid>
    <b:Author>
      <b:Author>
        <b:NameList>
          <b:Person>
            <b:Last>Irfan</b:Last>
            <b:First>M.</b:First>
          </b:Person>
          <b:Person>
            <b:Last>Ahmad</b:Last>
            <b:First>M.</b:First>
          </b:Person>
        </b:NameList>
      </b:Author>
    </b:Author>
    <b:Title>Relating consumers' information and willingness to buy electric vehicles: Does personality matter?</b:Title>
    <b:JournalName>Transportation Research Part D: Transport and Environment</b:JournalName>
    <b:Year>2021</b:Year>
    <b:Pages>103049</b:Pages>
    <b:Volume>100</b:Volume>
    <b:DOI>https://doi.org/10.1016/j.trd.2021.103049</b:DOI>
    <b:RefOrder>91</b:RefOrder>
  </b:Source>
  <b:Source>
    <b:Tag>Ave22</b:Tag>
    <b:SourceType>JournalArticle</b:SourceType>
    <b:Guid>{3A806884-E2D4-4808-B0A1-E0720DD716D3}</b:Guid>
    <b:Author>
      <b:Author>
        <b:NameList>
          <b:Person>
            <b:Last>Avetisian</b:Last>
            <b:First>L</b:First>
          </b:Person>
          <b:Person>
            <b:Last>Ayoub, J</b:Last>
          </b:Person>
          <b:Person>
            <b:Last>Zhou, F</b:Last>
          </b:Person>
        </b:NameList>
      </b:Author>
    </b:Author>
    <b:Title>Anticipated emotions associated with trust in autonomous vehicles</b:Title>
    <b:JournalName>Proceedings of the Human Factors and Ergonomics Society Annual Meeting</b:JournalName>
    <b:Year>2022</b:Year>
    <b:Pages>199-203</b:Pages>
    <b:Volume>66</b:Volume>
    <b:Issue>1</b:Issue>
    <b:DOI>https://doi.org/10.1177/1071181322661002</b:DOI>
    <b:RefOrder>82</b:RefOrder>
  </b:Source>
  <b:Source>
    <b:Tag>HeX21</b:Tag>
    <b:SourceType>JournalArticle</b:SourceType>
    <b:Guid>{AEEBA8CC-383D-4BEB-8BCD-38BAFE77E212}</b:Guid>
    <b:Author>
      <b:Author>
        <b:NameList>
          <b:Person>
            <b:Last>He</b:Last>
            <b:First>X</b:First>
          </b:Person>
          <b:Person>
            <b:Last>Hu, Y</b:Last>
          </b:Person>
        </b:NameList>
      </b:Author>
    </b:Author>
    <b:Title>Understanding the role of emotions in consumer adoption of electric vehicles: the mediating effect of perceived value</b:Title>
    <b:JournalName>Journal of Environmental Planning and Management</b:JournalName>
    <b:Year>2021</b:Year>
    <b:Pages>84–104</b:Pages>
    <b:Volume>65</b:Volume>
    <b:Issue>1</b:Issue>
    <b:DOI>https://doi.org/10.1080/09640568.2021.1878018</b:DOI>
    <b:RefOrder>200</b:RefOrder>
  </b:Source>
  <b:Source>
    <b:Tag>Lin211</b:Tag>
    <b:SourceType>JournalArticle</b:SourceType>
    <b:Guid>{1B53CA6B-11FF-41AF-BCB8-0F499CDBC6EE}</b:Guid>
    <b:Author>
      <b:Author>
        <b:NameList>
          <b:Person>
            <b:Last>Ling</b:Last>
            <b:First>Z.</b:First>
          </b:Person>
          <b:Person>
            <b:Last>Cherry</b:Last>
            <b:First>Ch.</b:First>
          </b:Person>
          <b:Person>
            <b:Last>Wen</b:Last>
            <b:First>Y.</b:First>
          </b:Person>
        </b:NameList>
      </b:Author>
    </b:Author>
    <b:Title>Determining the Factors That Influence Electric Vehicle Adoption: A Stated Preference Survey Study in Beijing, China.</b:Title>
    <b:JournalName>Sustainability</b:JournalName>
    <b:Year>2021</b:Year>
    <b:Pages>11719</b:Pages>
    <b:Volume>13</b:Volume>
    <b:Issue>21</b:Issue>
    <b:DOI>https://doi.org/10.3390/su132111719</b:DOI>
    <b:RefOrder>201</b:RefOrder>
  </b:Source>
  <b:Source>
    <b:Tag>LeT23</b:Tag>
    <b:SourceType>JournalArticle</b:SourceType>
    <b:Guid>{A4855DA4-F5A6-4FD3-B7F4-E7A375E58572}</b:Guid>
    <b:Author>
      <b:Author>
        <b:NameList>
          <b:Person>
            <b:Last>Lee T.</b:Last>
          </b:Person>
          <b:Person>
            <b:Last>Jabeen F.</b:Last>
          </b:Person>
          <b:Person>
            <b:Last>Santoro G.</b:Last>
          </b:Person>
        </b:NameList>
      </b:Author>
    </b:Author>
    <b:Title>What drives purchase behavior for electric vehicles among millennials in an emerging market.</b:Title>
    <b:JournalName>Journal of Cleaner Production</b:JournalName>
    <b:Year>2023</b:Year>
    <b:Pages>139213</b:Pages>
    <b:Volume>48</b:Volume>
    <b:Issue>20</b:Issue>
    <b:DOI>https://doi.org/10.1016/j.jclepro.2023.139213</b:DOI>
    <b:RefOrder>80</b:RefOrder>
  </b:Source>
  <b:Source>
    <b:Tag>Mer16</b:Tag>
    <b:SourceType>JournalArticle</b:SourceType>
    <b:Guid>{9A07E857-004B-4AB8-97D0-B1A807B665FF}</b:Guid>
    <b:Author>
      <b:Author>
        <b:NameList>
          <b:Person>
            <b:Last>Mersky</b:Last>
            <b:First>A.</b:First>
            <b:Middle>Ch.</b:Middle>
          </b:Person>
          <b:Person>
            <b:Last>Sprei</b:Last>
            <b:First>F.</b:First>
          </b:Person>
          <b:Person>
            <b:Last>Samaras</b:Last>
            <b:First>C.</b:First>
          </b:Person>
          <b:Person>
            <b:Last>Qian</b:Last>
            <b:First>Z.</b:First>
          </b:Person>
        </b:NameList>
      </b:Author>
    </b:Author>
    <b:Title>Effectiveness of incentives on electric vehicle adoption in Norway.</b:Title>
    <b:JournalName>Transportation Research Part D</b:JournalName>
    <b:Year>2016</b:Year>
    <b:Pages>56-68</b:Pages>
    <b:Volume>46</b:Volume>
    <b:DOI>https://doi.org/10.1016/j.trd.2016.03.011</b:DOI>
    <b:RefOrder>202</b:RefOrder>
  </b:Source>
  <b:Source>
    <b:Tag>Ban21</b:Tag>
    <b:SourceType>JournalArticle</b:SourceType>
    <b:Guid>{4A48C349-87B2-4208-8ECB-E51F099A8FD8}</b:Guid>
    <b:Author>
      <b:Author>
        <b:NameList>
          <b:Person>
            <b:Last>Bansal</b:Last>
            <b:First>P.</b:First>
          </b:Person>
          <b:Person>
            <b:Last>Kumar</b:Last>
            <b:First>R.</b:First>
            <b:Middle>R.</b:Middle>
          </b:Person>
          <b:Person>
            <b:Last>Raj</b:Last>
            <b:First>A.</b:First>
          </b:Person>
          <b:Person>
            <b:Last>Dubey</b:Last>
            <b:First>S.</b:First>
          </b:Person>
          <b:Person>
            <b:Last>Graham</b:Last>
            <b:First>D.</b:First>
            <b:Middle>J.</b:Middle>
          </b:Person>
        </b:NameList>
      </b:Author>
    </b:Author>
    <b:Title>Willingness to pay and attitudinal preferences of Indian consumers for electric vehicles.</b:Title>
    <b:JournalName>Energy Economics</b:JournalName>
    <b:Year>2021</b:Year>
    <b:Pages>105340</b:Pages>
    <b:Volume>100</b:Volume>
    <b:DOI>https://doi.org/10.1016/j.eneco.2021.105340</b:DOI>
    <b:RefOrder>97</b:RefOrder>
  </b:Source>
  <b:Source>
    <b:Tag>JuN22</b:Tag>
    <b:SourceType>JournalArticle</b:SourceType>
    <b:Guid>{3066132A-09FA-4357-9F97-CBEE1C56306E}</b:Guid>
    <b:Author>
      <b:Author>
        <b:NameList>
          <b:Person>
            <b:Last>Ju</b:Last>
            <b:First>N.</b:First>
          </b:Person>
          <b:Person>
            <b:Last>Kim</b:Last>
            <b:First>S.</b:First>
            <b:Middle>H.</b:Middle>
          </b:Person>
        </b:NameList>
      </b:Author>
    </b:Author>
    <b:Title>Electric vehicle resistance from Korean and American millennials: Environmental concerns and perception.</b:Title>
    <b:JournalName>Transportation Research. Part D, Transport And Environment,</b:JournalName>
    <b:Year>2022</b:Year>
    <b:Pages>103387</b:Pages>
    <b:Volume>109</b:Volume>
    <b:DOI>https://doi.org/10.1016/j.trd.2022.103387</b:DOI>
    <b:RefOrder>169</b:RefOrder>
  </b:Source>
</b:Sources>
</file>

<file path=customXml/itemProps1.xml><?xml version="1.0" encoding="utf-8"?>
<ds:datastoreItem xmlns:ds="http://schemas.openxmlformats.org/officeDocument/2006/customXml" ds:itemID="{C657988F-37E8-477E-B3B7-E19B6AA48B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8</Words>
  <Characters>221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1-20T21:56:00Z</dcterms:created>
  <dcterms:modified xsi:type="dcterms:W3CDTF">2026-01-20T21:58:00Z</dcterms:modified>
</cp:coreProperties>
</file>